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</w:rPr>
        <w:t>Supplementary Figure Legends</w:t>
      </w:r>
    </w:p>
    <w:p>
      <w:pPr>
        <w:widowControl w:val="0"/>
        <w:adjustRightInd w:val="0"/>
        <w:snapToGrid w:val="0"/>
        <w:spacing w:line="480" w:lineRule="auto"/>
        <w:ind w:firstLine="0" w:firstLineChars="0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drawing>
          <wp:inline distT="0" distB="0" distL="0" distR="0">
            <wp:extent cx="2882900" cy="1993900"/>
            <wp:effectExtent l="0" t="0" r="0" b="6350"/>
            <wp:docPr id="1" name="图片 1" descr="E:\实习\2月\S-21-0315-4440\加投3(Journal of Oncology S-21-0315-4440)\Revised Figrue（S-21-0315-4440）-图片已替换(原图+WB重复使用，修稿替换)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实习\2月\S-21-0315-4440\加投3(Journal of Oncology S-21-0315-4440)\Revised Figrue（S-21-0315-4440）-图片已替换(原图+WB重复使用，修稿替换)\Figure S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Fig. 1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IC50 value of OS cells to CDDP by CCK-8 method, showing the sensitivity of OS cells and CDDP-resistant OS cells; *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>&lt; 0.05. Cell experiment was repeated three times.</w:t>
      </w:r>
    </w:p>
    <w:p>
      <w:pPr>
        <w:ind w:first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widowControl w:val="0"/>
        <w:adjustRightInd w:val="0"/>
        <w:snapToGrid w:val="0"/>
        <w:spacing w:line="480" w:lineRule="auto"/>
        <w:ind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4578350" cy="3813175"/>
            <wp:effectExtent l="0" t="0" r="3175" b="6350"/>
            <wp:docPr id="2" name="图片 2" descr="Updated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Updated Figure S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2 </w:t>
      </w:r>
      <w:r>
        <w:rPr>
          <w:rFonts w:ascii="Times New Roman" w:hAnsi="Times New Roman" w:eastAsia="宋体" w:cs="Times New Roman"/>
          <w:bCs/>
          <w:sz w:val="24"/>
          <w:szCs w:val="24"/>
        </w:rPr>
        <w:t>Identification of the exosomes derived from OS cells and CDDP-resistant OS cells. A, Observation of exosomes under a TE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sz w:val="24"/>
          <w:szCs w:val="24"/>
        </w:rPr>
        <w:t xml:space="preserve">M. B, NTA applied to measure the diameter of exosomes. C, Determination of exosome surface markers by Western blot analysis. </w:t>
      </w:r>
      <w:r>
        <w:rPr>
          <w:rFonts w:ascii="Times New Roman" w:hAnsi="Times New Roman" w:eastAsia="宋体" w:cs="Times New Roman"/>
          <w:sz w:val="24"/>
          <w:szCs w:val="24"/>
        </w:rPr>
        <w:t>Cell experiment was repeated three times.</w:t>
      </w:r>
    </w:p>
    <w:p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cs="Times New Roma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4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D9F"/>
    <w:rsid w:val="00040F78"/>
    <w:rsid w:val="0008244B"/>
    <w:rsid w:val="001B4F12"/>
    <w:rsid w:val="00371731"/>
    <w:rsid w:val="003B2752"/>
    <w:rsid w:val="004963E1"/>
    <w:rsid w:val="00602FE4"/>
    <w:rsid w:val="0072716B"/>
    <w:rsid w:val="00845D9F"/>
    <w:rsid w:val="008C19D2"/>
    <w:rsid w:val="00A95166"/>
    <w:rsid w:val="00CF53A6"/>
    <w:rsid w:val="00D51A9C"/>
    <w:rsid w:val="00E6153E"/>
    <w:rsid w:val="00EB52D8"/>
    <w:rsid w:val="44736CFF"/>
    <w:rsid w:val="6FC1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79</Words>
  <Characters>455</Characters>
  <Lines>3</Lines>
  <Paragraphs>1</Paragraphs>
  <TotalTime>0</TotalTime>
  <ScaleCrop>false</ScaleCrop>
  <LinksUpToDate>false</LinksUpToDate>
  <CharactersWithSpaces>533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3:10:00Z</dcterms:created>
  <dc:creator>User</dc:creator>
  <cp:lastModifiedBy>Administrator</cp:lastModifiedBy>
  <dcterms:modified xsi:type="dcterms:W3CDTF">2022-05-09T02:28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CE78A84776A7425DB6FAC2A6E4DE4E36</vt:lpwstr>
  </property>
</Properties>
</file>